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973" w:rsidRPr="00445032" w:rsidRDefault="00F02357" w:rsidP="007A0973">
      <w:pPr>
        <w:spacing w:line="480" w:lineRule="auto"/>
        <w:rPr>
          <w:color w:val="000000" w:themeColor="text1"/>
          <w:sz w:val="20"/>
          <w:szCs w:val="20"/>
        </w:rPr>
      </w:pPr>
      <w:r w:rsidRPr="00F02357">
        <w:rPr>
          <w:b/>
          <w:color w:val="000000" w:themeColor="text1"/>
          <w:sz w:val="20"/>
          <w:szCs w:val="20"/>
        </w:rPr>
        <w:t>S</w:t>
      </w:r>
      <w:r>
        <w:rPr>
          <w:rFonts w:hint="eastAsia"/>
          <w:b/>
          <w:color w:val="000000" w:themeColor="text1"/>
          <w:sz w:val="20"/>
          <w:szCs w:val="20"/>
        </w:rPr>
        <w:t>2</w:t>
      </w:r>
      <w:r w:rsidRPr="00F02357">
        <w:rPr>
          <w:b/>
          <w:color w:val="000000" w:themeColor="text1"/>
          <w:sz w:val="20"/>
          <w:szCs w:val="20"/>
        </w:rPr>
        <w:t>_Table</w:t>
      </w:r>
      <w:r>
        <w:rPr>
          <w:rFonts w:hint="eastAsia"/>
          <w:b/>
          <w:color w:val="000000" w:themeColor="text1"/>
          <w:sz w:val="20"/>
          <w:szCs w:val="20"/>
        </w:rPr>
        <w:t>.</w:t>
      </w:r>
      <w:r w:rsidR="007A0973" w:rsidRPr="00445032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="007A0973" w:rsidRPr="00445032">
        <w:rPr>
          <w:color w:val="000000" w:themeColor="text1"/>
          <w:sz w:val="20"/>
          <w:szCs w:val="20"/>
        </w:rPr>
        <w:t>Mean values of Z scores</w:t>
      </w:r>
      <w:r w:rsidR="005633E4" w:rsidRPr="00445032">
        <w:rPr>
          <w:color w:val="000000" w:themeColor="text1"/>
          <w:sz w:val="20"/>
          <w:szCs w:val="20"/>
        </w:rPr>
        <w:t xml:space="preserve"> </w:t>
      </w:r>
      <w:r w:rsidR="005633E4" w:rsidRPr="00445032">
        <w:rPr>
          <w:rFonts w:hint="eastAsia"/>
          <w:color w:val="000000" w:themeColor="text1"/>
          <w:sz w:val="20"/>
          <w:szCs w:val="20"/>
        </w:rPr>
        <w:t>at birth and 1-5 years old</w:t>
      </w:r>
      <w:r w:rsidR="005633E4" w:rsidRPr="00445032">
        <w:rPr>
          <w:color w:val="000000" w:themeColor="text1"/>
          <w:sz w:val="20"/>
          <w:szCs w:val="20"/>
        </w:rPr>
        <w:t xml:space="preserve"> according to maternal pre-pregnancy </w:t>
      </w:r>
      <w:r w:rsidR="00183F60" w:rsidRPr="00445032">
        <w:rPr>
          <w:rFonts w:hint="eastAsia"/>
          <w:color w:val="000000" w:themeColor="text1"/>
          <w:sz w:val="20"/>
          <w:szCs w:val="20"/>
        </w:rPr>
        <w:t>body mass index</w:t>
      </w:r>
      <w:r w:rsidR="00183F60" w:rsidRPr="00445032">
        <w:rPr>
          <w:color w:val="000000" w:themeColor="text1"/>
          <w:sz w:val="20"/>
          <w:szCs w:val="20"/>
        </w:rPr>
        <w:t xml:space="preserve"> </w:t>
      </w:r>
      <w:r w:rsidR="005633E4" w:rsidRPr="00445032">
        <w:rPr>
          <w:color w:val="000000" w:themeColor="text1"/>
          <w:sz w:val="20"/>
          <w:szCs w:val="20"/>
        </w:rPr>
        <w:t>and gestational weight gain categories</w:t>
      </w:r>
      <w:r w:rsidR="005633E4" w:rsidRPr="00445032">
        <w:rPr>
          <w:rFonts w:hint="eastAsia"/>
          <w:color w:val="000000" w:themeColor="text1"/>
          <w:sz w:val="20"/>
          <w:szCs w:val="20"/>
        </w:rPr>
        <w:t>.</w:t>
      </w:r>
    </w:p>
    <w:tbl>
      <w:tblPr>
        <w:tblW w:w="5098" w:type="pct"/>
        <w:tblLayout w:type="fixed"/>
        <w:tblLook w:val="04A0" w:firstRow="1" w:lastRow="0" w:firstColumn="1" w:lastColumn="0" w:noHBand="0" w:noVBand="1"/>
      </w:tblPr>
      <w:tblGrid>
        <w:gridCol w:w="3088"/>
        <w:gridCol w:w="1134"/>
        <w:gridCol w:w="1561"/>
        <w:gridCol w:w="1687"/>
        <w:gridCol w:w="787"/>
        <w:gridCol w:w="1604"/>
        <w:gridCol w:w="1163"/>
        <w:gridCol w:w="1561"/>
        <w:gridCol w:w="849"/>
      </w:tblGrid>
      <w:tr w:rsidR="002E6331" w:rsidRPr="00445032" w:rsidTr="003F0429">
        <w:tc>
          <w:tcPr>
            <w:tcW w:w="114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24BF8" w:rsidRPr="00445032" w:rsidRDefault="00424BF8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6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BF8" w:rsidRPr="00445032" w:rsidRDefault="00424BF8" w:rsidP="0025729F">
            <w:pPr>
              <w:spacing w:line="480" w:lineRule="auto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Pre-pregnancy BMI (kg/m</w:t>
            </w:r>
            <w:r w:rsidRPr="00445032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5032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4BF8" w:rsidRPr="00445032" w:rsidRDefault="00424BF8" w:rsidP="0025729F">
            <w:pPr>
              <w:spacing w:line="480" w:lineRule="auto"/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45032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P</w:t>
            </w:r>
            <w:r w:rsidRPr="00445032">
              <w:rPr>
                <w:rFonts w:eastAsiaTheme="minorEastAsia" w:hint="eastAsia"/>
                <w:b/>
                <w:color w:val="000000" w:themeColor="text1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  <w:tc>
          <w:tcPr>
            <w:tcW w:w="16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4BF8" w:rsidRPr="00445032" w:rsidRDefault="00424BF8" w:rsidP="0025729F">
            <w:pPr>
              <w:spacing w:line="480" w:lineRule="auto"/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IOM categories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4BF8" w:rsidRPr="00445032" w:rsidRDefault="00424BF8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45032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P</w:t>
            </w:r>
            <w:r w:rsidRPr="00445032">
              <w:rPr>
                <w:rFonts w:eastAsiaTheme="minorEastAsia" w:hint="eastAsia"/>
                <w:b/>
                <w:color w:val="000000" w:themeColor="text1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</w:tr>
      <w:tr w:rsidR="002E6331" w:rsidRPr="00445032" w:rsidTr="003F0429">
        <w:tc>
          <w:tcPr>
            <w:tcW w:w="114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&lt;24</w:t>
            </w:r>
          </w:p>
          <w:p w:rsidR="001D2AEB" w:rsidRPr="00445032" w:rsidRDefault="001D2AEB" w:rsidP="00AF0FB8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A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24-27.9</w:t>
            </w:r>
          </w:p>
          <w:p w:rsidR="001D2AEB" w:rsidRPr="00445032" w:rsidRDefault="001D2AEB" w:rsidP="00AF0FB8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B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≥</w:t>
            </w:r>
            <w:r w:rsidRPr="00445032">
              <w:rPr>
                <w:b/>
                <w:color w:val="000000" w:themeColor="text1"/>
                <w:sz w:val="20"/>
                <w:szCs w:val="20"/>
              </w:rPr>
              <w:t>28</w:t>
            </w:r>
          </w:p>
          <w:p w:rsidR="001D2AEB" w:rsidRPr="00445032" w:rsidRDefault="001D2AEB" w:rsidP="00AF0FB8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C)</w:t>
            </w:r>
          </w:p>
        </w:tc>
        <w:tc>
          <w:tcPr>
            <w:tcW w:w="29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887DFC">
            <w:pPr>
              <w:spacing w:line="480" w:lineRule="auto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Inadequate</w:t>
            </w:r>
          </w:p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D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Adequate</w:t>
            </w:r>
          </w:p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E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b/>
                <w:color w:val="000000" w:themeColor="text1"/>
                <w:sz w:val="20"/>
                <w:szCs w:val="20"/>
              </w:rPr>
              <w:t>Excessive</w:t>
            </w:r>
          </w:p>
          <w:p w:rsidR="001D2AEB" w:rsidRPr="00445032" w:rsidRDefault="001D2AEB" w:rsidP="0025729F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(Group F)</w:t>
            </w: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D2AEB" w:rsidRPr="00445032" w:rsidRDefault="001D2AEB" w:rsidP="00AF0FB8">
            <w:pPr>
              <w:spacing w:line="480" w:lineRule="auto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2E6331" w:rsidRPr="00445032" w:rsidTr="00887DFC">
        <w:tc>
          <w:tcPr>
            <w:tcW w:w="1149" w:type="pct"/>
            <w:tcBorders>
              <w:top w:val="single" w:sz="4" w:space="0" w:color="auto"/>
            </w:tcBorders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bookmarkStart w:id="0" w:name="_Hlk387850284"/>
            <w:bookmarkStart w:id="1" w:name="_Hlk388009602"/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o. of subjects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82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33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863" w:rsidRPr="00445032" w:rsidRDefault="00284863" w:rsidP="00887DFC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2E6331" w:rsidRPr="00445032" w:rsidTr="00C70D53">
        <w:tc>
          <w:tcPr>
            <w:tcW w:w="1149" w:type="pct"/>
            <w:shd w:val="clear" w:color="auto" w:fill="auto"/>
          </w:tcPr>
          <w:p w:rsidR="00284863" w:rsidRPr="00445032" w:rsidRDefault="00284863" w:rsidP="0051192B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At birth</w:t>
            </w:r>
            <w:r w:rsidR="0051192B"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1192B"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81" w:type="pct"/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28" w:type="pct"/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93" w:type="pct"/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2E6331" w:rsidRPr="00445032" w:rsidTr="00C70D53">
        <w:tc>
          <w:tcPr>
            <w:tcW w:w="1149" w:type="pct"/>
            <w:shd w:val="clear" w:color="auto" w:fill="auto"/>
            <w:vAlign w:val="center"/>
          </w:tcPr>
          <w:p w:rsidR="00284863" w:rsidRPr="00445032" w:rsidRDefault="00284863" w:rsidP="007A0973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irth weight for gestational age Z score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15 (0.09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48 (0.10)</w:t>
            </w:r>
            <w:r w:rsidR="00B04DF4" w:rsidRPr="00445032">
              <w:rPr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6 (0.14)</w:t>
            </w:r>
            <w:r w:rsidR="00B04DF4" w:rsidRPr="00445032">
              <w:rPr>
                <w:color w:val="000000" w:themeColor="text1"/>
                <w:vertAlign w:val="superscript"/>
              </w:rPr>
              <w:t xml:space="preserve"> </w:t>
            </w:r>
            <w:r w:rsidR="00B04DF4" w:rsidRPr="00445032">
              <w:rPr>
                <w:rFonts w:eastAsiaTheme="minorEastAsia" w:hint="eastAsia"/>
                <w:color w:val="000000" w:themeColor="text1"/>
                <w:vertAlign w:val="superscript"/>
              </w:rPr>
              <w:t>#</w:t>
            </w:r>
            <w:r w:rsidR="00F20A0F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</w:t>
            </w:r>
            <w:r w:rsidR="00B07828" w:rsidRPr="00445032">
              <w:rPr>
                <w:rFonts w:eastAsiaTheme="minorEastAsia" w:hint="eastAsia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-0.25 (0.12)</w:t>
            </w:r>
            <w:r w:rsidR="00744BE4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09 (0.10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284863" w:rsidRPr="00445032" w:rsidRDefault="00284863" w:rsidP="006044E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4 (0.09)</w:t>
            </w:r>
            <w:r w:rsidR="00744BE4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†</w:t>
            </w:r>
            <w:r w:rsidR="006044EB" w:rsidRPr="00445032">
              <w:rPr>
                <w:rFonts w:ascii="AdvTT3713a231+20" w:eastAsiaTheme="minorEastAsia" w:hAnsi="AdvTT3713a231+20" w:cs="AdvTT3713a231+20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6044EB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D96E35">
        <w:tc>
          <w:tcPr>
            <w:tcW w:w="1149" w:type="pct"/>
            <w:shd w:val="clear" w:color="auto" w:fill="auto"/>
            <w:vAlign w:val="center"/>
          </w:tcPr>
          <w:p w:rsidR="00FD0845" w:rsidRPr="00445032" w:rsidRDefault="00FD0845" w:rsidP="00AF0F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Birth weight for length for gestational age Z score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09 (0.09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38 (0.10)</w:t>
            </w:r>
            <w:r w:rsidR="00B04DF4" w:rsidRPr="00445032">
              <w:rPr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9 (0.14)</w:t>
            </w:r>
            <w:r w:rsidR="00B04DF4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  <w:r w:rsidR="00394145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</w:t>
            </w:r>
            <w:r w:rsidR="00394145" w:rsidRPr="00445032">
              <w:rPr>
                <w:rFonts w:eastAsiaTheme="minorEastAsia" w:hint="eastAsia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2" w:name="OLE_LINK68"/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  <w:bookmarkEnd w:id="2"/>
          </w:p>
        </w:tc>
        <w:tc>
          <w:tcPr>
            <w:tcW w:w="597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-0.32 (0.12)</w:t>
            </w:r>
            <w:r w:rsidR="00744BE4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04 (0.10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5 (0.09)</w:t>
            </w:r>
            <w:r w:rsidR="00744BE4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  <w:r w:rsidR="00394145" w:rsidRPr="00445032">
              <w:rPr>
                <w:rFonts w:ascii="AdvTT3713a231+20" w:eastAsiaTheme="minorEastAsia" w:hAnsi="AdvTT3713a231+20" w:cs="AdvTT3713a231+20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394145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FD0845" w:rsidRPr="00445032" w:rsidRDefault="00FD0845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D96E35">
        <w:tc>
          <w:tcPr>
            <w:tcW w:w="1149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3" w:name="_Hlk388011499"/>
            <w:bookmarkEnd w:id="0"/>
            <w:bookmarkEnd w:id="1"/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A</w:t>
            </w:r>
            <w:r w:rsidRPr="00445032">
              <w:rPr>
                <w:b/>
                <w:color w:val="000000" w:themeColor="text1"/>
                <w:sz w:val="20"/>
                <w:szCs w:val="20"/>
              </w:rPr>
              <w:t>t 1-5 years old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D96E35" w:rsidRPr="00445032" w:rsidRDefault="00D96E35" w:rsidP="0074099A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Weight for age Z score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D96E35" w:rsidRPr="00445032" w:rsidRDefault="00D96E35" w:rsidP="0051192B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="0051192B"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 w:rsidR="0051192B"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62 (0.08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85 (0.09)</w:t>
            </w:r>
            <w:r w:rsidR="00047343" w:rsidRPr="00445032">
              <w:rPr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1.07 (0.12)</w:t>
            </w:r>
            <w:r w:rsidR="00047343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  <w:r w:rsidR="002C65D6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</w:t>
            </w:r>
            <w:r w:rsidR="002C65D6" w:rsidRPr="00445032">
              <w:rPr>
                <w:rFonts w:eastAsiaTheme="minorEastAsia" w:hint="eastAsia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6 (0.10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0 (0.09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9 (0.08)</w:t>
            </w:r>
            <w:r w:rsidR="00D85208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  <w:r w:rsidR="009148A6" w:rsidRPr="00445032">
              <w:rPr>
                <w:rFonts w:ascii="AdvTT3713a231+20" w:eastAsiaTheme="minorEastAsia" w:hAnsi="AdvTT3713a231+20" w:cs="AdvTT3713a231+20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9148A6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D96E35" w:rsidRPr="00445032" w:rsidRDefault="00D96E35" w:rsidP="0051192B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="0051192B"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9 (0.08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3 (0.08)</w:t>
            </w:r>
            <w:r w:rsidR="003C6E6A" w:rsidRPr="00445032">
              <w:rPr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98 (0.11)</w:t>
            </w:r>
            <w:r w:rsidR="003C6E6A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0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2 (0.10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8 (0.08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3 (0.08)</w:t>
            </w:r>
            <w:r w:rsidR="00B115E4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43</w:t>
            </w: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D96E35" w:rsidRPr="00445032" w:rsidRDefault="00D96E35" w:rsidP="0074099A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ength/height for age Z score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64 (0.08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78 (0.09)</w:t>
            </w:r>
            <w:r w:rsidR="00047343" w:rsidRPr="00445032">
              <w:rPr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87 (0.12)</w:t>
            </w:r>
            <w:r w:rsidR="00047343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9 (0.10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4 (0.09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8 (0.08)</w:t>
            </w:r>
            <w:r w:rsidR="00D85208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  <w:r w:rsidR="005E4ED7" w:rsidRPr="00445032">
              <w:rPr>
                <w:rFonts w:ascii="AdvTT3713a231+20" w:eastAsiaTheme="minorEastAsia" w:hAnsi="AdvTT3713a231+20" w:cs="AdvTT3713a231+20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5E4ED7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1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9 (0.08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6 (0.08)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9 (0.11)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44503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3 (0.10)</w:t>
            </w:r>
          </w:p>
        </w:tc>
        <w:tc>
          <w:tcPr>
            <w:tcW w:w="433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1 (0.08)</w:t>
            </w:r>
          </w:p>
        </w:tc>
        <w:tc>
          <w:tcPr>
            <w:tcW w:w="581" w:type="pct"/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3 (0.08)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95</w:t>
            </w:r>
          </w:p>
        </w:tc>
      </w:tr>
      <w:tr w:rsidR="002E6331" w:rsidRPr="00445032" w:rsidTr="00FD264E">
        <w:tc>
          <w:tcPr>
            <w:tcW w:w="1149" w:type="pct"/>
            <w:shd w:val="clear" w:color="auto" w:fill="auto"/>
          </w:tcPr>
          <w:p w:rsidR="00D96E35" w:rsidRPr="00445032" w:rsidRDefault="00D96E35" w:rsidP="0074099A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hange in weight for age Z score from birth to 1-5 years old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D96E35" w:rsidRPr="00445032" w:rsidRDefault="00D96E35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D96E35">
        <w:tc>
          <w:tcPr>
            <w:tcW w:w="1149" w:type="pct"/>
            <w:shd w:val="clear" w:color="auto" w:fill="auto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lastRenderedPageBreak/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47 (0.10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37 (0.11)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31 (0.15)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0 (0.13)</w:t>
            </w:r>
            <w:r w:rsidR="003E6C34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1 (0.11)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4 (0.10)</w:t>
            </w:r>
            <w:r w:rsidR="003E6C34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  <w:r w:rsidR="00977882" w:rsidRPr="00445032">
              <w:rPr>
                <w:rFonts w:ascii="AdvTT3713a231+20" w:eastAsiaTheme="minorEastAsia" w:hAnsi="AdvTT3713a231+20" w:cs="AdvTT3713a231+20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977882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D96E35">
        <w:tc>
          <w:tcPr>
            <w:tcW w:w="1149" w:type="pct"/>
            <w:tcBorders>
              <w:bottom w:val="single" w:sz="4" w:space="0" w:color="auto"/>
            </w:tcBorders>
            <w:shd w:val="clear" w:color="auto" w:fill="auto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8 (0.08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42 (0.08)</w:t>
            </w:r>
            <w:r w:rsidR="005A26BE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</w:t>
            </w:r>
            <w:r w:rsidR="005A26BE" w:rsidRPr="00445032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7 (0.11)</w:t>
            </w:r>
            <w:r w:rsidR="005A26BE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0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31 (0.10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7 (0.08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42 (0.08)</w:t>
            </w:r>
            <w:r w:rsidR="00B115E4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192B" w:rsidRPr="00445032" w:rsidRDefault="0051192B" w:rsidP="0074099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43</w:t>
            </w:r>
          </w:p>
        </w:tc>
      </w:tr>
    </w:tbl>
    <w:bookmarkEnd w:id="3"/>
    <w:p w:rsidR="00D4158A" w:rsidRPr="00445032" w:rsidRDefault="005B170B" w:rsidP="005B170B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r w:rsidRPr="00445032">
        <w:rPr>
          <w:rFonts w:eastAsia="Calibri"/>
          <w:color w:val="000000" w:themeColor="text1"/>
          <w:sz w:val="20"/>
          <w:szCs w:val="20"/>
          <w:lang w:eastAsia="en-US"/>
        </w:rPr>
        <w:t>Data represent mean (SE)</w:t>
      </w:r>
      <w:r w:rsidRPr="00445032">
        <w:rPr>
          <w:color w:val="000000" w:themeColor="text1"/>
          <w:sz w:val="20"/>
          <w:szCs w:val="20"/>
        </w:rPr>
        <w:t>,</w:t>
      </w:r>
      <w:r w:rsidR="00EE646D" w:rsidRPr="00445032">
        <w:rPr>
          <w:color w:val="000000" w:themeColor="text1"/>
          <w:sz w:val="20"/>
          <w:szCs w:val="20"/>
        </w:rPr>
        <w:t xml:space="preserve"> or</w:t>
      </w:r>
      <w:r w:rsidRPr="00445032">
        <w:rPr>
          <w:rFonts w:eastAsia="Calibri"/>
          <w:color w:val="000000" w:themeColor="text1"/>
          <w:sz w:val="20"/>
          <w:szCs w:val="20"/>
          <w:lang w:eastAsia="en-US"/>
        </w:rPr>
        <w:t xml:space="preserve"> percentage.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</w:p>
    <w:p w:rsidR="005B170B" w:rsidRPr="00445032" w:rsidRDefault="0051192B" w:rsidP="005B170B">
      <w:pPr>
        <w:spacing w:line="480" w:lineRule="auto"/>
        <w:rPr>
          <w:color w:val="000000" w:themeColor="text1"/>
          <w:sz w:val="20"/>
          <w:szCs w:val="20"/>
        </w:rPr>
      </w:pPr>
      <w:proofErr w:type="spellStart"/>
      <w:proofErr w:type="gramStart"/>
      <w:r w:rsidRPr="00445032">
        <w:rPr>
          <w:rFonts w:hint="eastAsia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5B170B" w:rsidRPr="00445032">
        <w:rPr>
          <w:rFonts w:eastAsia="Calibri"/>
          <w:color w:val="000000" w:themeColor="text1"/>
          <w:sz w:val="20"/>
          <w:szCs w:val="20"/>
          <w:lang w:eastAsia="en-US"/>
        </w:rPr>
        <w:t xml:space="preserve"> </w:t>
      </w:r>
      <w:r w:rsidR="005B170B" w:rsidRPr="00445032">
        <w:rPr>
          <w:rFonts w:hint="eastAsia"/>
          <w:color w:val="000000" w:themeColor="text1"/>
          <w:sz w:val="20"/>
          <w:szCs w:val="20"/>
        </w:rPr>
        <w:t>A</w:t>
      </w:r>
      <w:r w:rsidR="005B170B" w:rsidRPr="00445032">
        <w:rPr>
          <w:color w:val="000000" w:themeColor="text1"/>
          <w:sz w:val="20"/>
          <w:szCs w:val="20"/>
        </w:rPr>
        <w:t xml:space="preserve">djusted for maternal age, family history of diabetes, education, family income, </w:t>
      </w:r>
      <w:r w:rsidR="005B170B" w:rsidRPr="00445032">
        <w:rPr>
          <w:rFonts w:hint="eastAsia"/>
          <w:color w:val="000000" w:themeColor="text1"/>
          <w:sz w:val="20"/>
          <w:szCs w:val="20"/>
        </w:rPr>
        <w:t>gestational diabetes treatment during pregnancy,</w:t>
      </w:r>
      <w:r w:rsidR="005B170B" w:rsidRPr="00445032">
        <w:rPr>
          <w:color w:val="000000" w:themeColor="text1"/>
          <w:sz w:val="20"/>
          <w:szCs w:val="20"/>
        </w:rPr>
        <w:t xml:space="preserve"> gestational weeks of </w:t>
      </w:r>
      <w:r w:rsidR="005B170B" w:rsidRPr="00445032">
        <w:rPr>
          <w:rFonts w:eastAsia="Calibri"/>
          <w:color w:val="000000" w:themeColor="text1"/>
          <w:sz w:val="20"/>
          <w:szCs w:val="20"/>
          <w:lang w:eastAsia="en-US"/>
        </w:rPr>
        <w:t>birth</w:t>
      </w:r>
      <w:r w:rsidR="005B170B" w:rsidRPr="00445032">
        <w:rPr>
          <w:rFonts w:hint="eastAsia"/>
          <w:color w:val="000000" w:themeColor="text1"/>
          <w:sz w:val="20"/>
          <w:szCs w:val="20"/>
        </w:rPr>
        <w:t xml:space="preserve"> and </w:t>
      </w:r>
      <w:r w:rsidR="005B170B" w:rsidRPr="00445032">
        <w:rPr>
          <w:rFonts w:eastAsia="Calibri"/>
          <w:color w:val="000000" w:themeColor="text1"/>
          <w:sz w:val="20"/>
          <w:szCs w:val="20"/>
          <w:lang w:eastAsia="en-US"/>
        </w:rPr>
        <w:t>infant feeding</w:t>
      </w:r>
      <w:r w:rsidR="005B170B" w:rsidRPr="00445032">
        <w:rPr>
          <w:color w:val="000000" w:themeColor="text1"/>
          <w:sz w:val="20"/>
          <w:szCs w:val="20"/>
        </w:rPr>
        <w:t xml:space="preserve">. </w:t>
      </w:r>
    </w:p>
    <w:p w:rsidR="005B170B" w:rsidRPr="00445032" w:rsidRDefault="0051192B" w:rsidP="005B170B">
      <w:pPr>
        <w:spacing w:line="480" w:lineRule="auto"/>
        <w:rPr>
          <w:color w:val="000000" w:themeColor="text1"/>
          <w:sz w:val="20"/>
          <w:szCs w:val="20"/>
          <w:vertAlign w:val="superscript"/>
        </w:rPr>
      </w:pPr>
      <w:proofErr w:type="gramStart"/>
      <w:r w:rsidRPr="00445032">
        <w:rPr>
          <w:rFonts w:hint="eastAsia"/>
          <w:color w:val="000000" w:themeColor="text1"/>
          <w:sz w:val="20"/>
          <w:szCs w:val="20"/>
          <w:vertAlign w:val="superscript"/>
        </w:rPr>
        <w:t>b</w:t>
      </w:r>
      <w:proofErr w:type="gramEnd"/>
      <w:r w:rsidR="005B170B" w:rsidRPr="00445032">
        <w:rPr>
          <w:rFonts w:hint="eastAsia"/>
          <w:color w:val="000000" w:themeColor="text1"/>
          <w:sz w:val="20"/>
          <w:szCs w:val="20"/>
          <w:vertAlign w:val="superscript"/>
        </w:rPr>
        <w:t xml:space="preserve"> </w:t>
      </w:r>
      <w:r w:rsidR="005B170B" w:rsidRPr="00445032">
        <w:rPr>
          <w:rFonts w:eastAsiaTheme="minorEastAsia" w:hint="eastAsia"/>
          <w:color w:val="000000" w:themeColor="text1"/>
          <w:sz w:val="20"/>
          <w:szCs w:val="20"/>
        </w:rPr>
        <w:t>A</w:t>
      </w:r>
      <w:r w:rsidR="005B170B" w:rsidRPr="00445032">
        <w:rPr>
          <w:rFonts w:eastAsia="Calibri"/>
          <w:color w:val="000000" w:themeColor="text1"/>
          <w:sz w:val="20"/>
          <w:szCs w:val="20"/>
          <w:lang w:eastAsia="en-US"/>
        </w:rPr>
        <w:t xml:space="preserve">djusted for above variables and also </w:t>
      </w:r>
      <w:r w:rsidR="00F74AAA" w:rsidRPr="00445032">
        <w:rPr>
          <w:rFonts w:eastAsia="Calibri"/>
          <w:color w:val="000000" w:themeColor="text1"/>
          <w:sz w:val="20"/>
          <w:szCs w:val="20"/>
          <w:lang w:eastAsia="en-US"/>
        </w:rPr>
        <w:t>birth weight for gestational age Z-score</w:t>
      </w:r>
      <w:r w:rsidR="005B170B" w:rsidRPr="00445032">
        <w:rPr>
          <w:color w:val="000000" w:themeColor="text1"/>
          <w:sz w:val="20"/>
          <w:szCs w:val="20"/>
        </w:rPr>
        <w:t>.</w:t>
      </w:r>
      <w:r w:rsidR="005B170B" w:rsidRPr="00445032">
        <w:rPr>
          <w:rFonts w:eastAsia="Calibri"/>
          <w:color w:val="000000" w:themeColor="text1"/>
          <w:sz w:val="20"/>
          <w:szCs w:val="20"/>
          <w:vertAlign w:val="superscript"/>
          <w:lang w:eastAsia="en-US"/>
        </w:rPr>
        <w:t xml:space="preserve"> </w:t>
      </w:r>
    </w:p>
    <w:p w:rsidR="00284E0C" w:rsidRPr="00445032" w:rsidRDefault="00284E0C" w:rsidP="00284E0C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r w:rsidRPr="00445032">
        <w:rPr>
          <w:color w:val="000000" w:themeColor="text1"/>
          <w:sz w:val="20"/>
          <w:szCs w:val="20"/>
          <w:vertAlign w:val="superscript"/>
        </w:rPr>
        <w:t>*</w:t>
      </w:r>
      <w:r w:rsidRPr="00445032">
        <w:rPr>
          <w:color w:val="000000" w:themeColor="text1"/>
          <w:sz w:val="20"/>
          <w:szCs w:val="20"/>
        </w:rPr>
        <w:t xml:space="preserve"> P &lt;0.05 for Groups of </w:t>
      </w:r>
      <w:r w:rsidRPr="00445032">
        <w:rPr>
          <w:rFonts w:eastAsiaTheme="minorEastAsia"/>
          <w:color w:val="000000" w:themeColor="text1"/>
          <w:sz w:val="20"/>
          <w:szCs w:val="20"/>
        </w:rPr>
        <w:t>A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and </w:t>
      </w:r>
      <w:r w:rsidRPr="00445032">
        <w:rPr>
          <w:color w:val="000000" w:themeColor="text1"/>
          <w:sz w:val="20"/>
          <w:szCs w:val="20"/>
        </w:rPr>
        <w:t>B</w:t>
      </w:r>
      <w:r w:rsidRPr="00445032">
        <w:rPr>
          <w:rFonts w:eastAsia="Times New Roman"/>
          <w:color w:val="000000" w:themeColor="text1"/>
          <w:sz w:val="20"/>
          <w:szCs w:val="20"/>
        </w:rPr>
        <w:t>;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>#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445032">
        <w:rPr>
          <w:rFonts w:eastAsiaTheme="minorEastAsia"/>
          <w:color w:val="000000" w:themeColor="text1"/>
          <w:sz w:val="20"/>
          <w:szCs w:val="20"/>
        </w:rPr>
        <w:t>P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&lt;0.05 for groups 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of A </w:t>
      </w:r>
      <w:r w:rsidRPr="00445032">
        <w:rPr>
          <w:rFonts w:eastAsia="Times New Roman"/>
          <w:color w:val="000000" w:themeColor="text1"/>
          <w:sz w:val="20"/>
          <w:szCs w:val="20"/>
        </w:rPr>
        <w:t>and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C;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</w:t>
      </w:r>
      <w:r w:rsidRPr="00445032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>^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445032">
        <w:rPr>
          <w:rFonts w:eastAsiaTheme="minorEastAsia"/>
          <w:color w:val="000000" w:themeColor="text1"/>
          <w:sz w:val="20"/>
          <w:szCs w:val="20"/>
        </w:rPr>
        <w:t>P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&lt;0.05 for groups 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and </w:t>
      </w:r>
      <w:r w:rsidRPr="00445032">
        <w:rPr>
          <w:rFonts w:eastAsiaTheme="minorEastAsia"/>
          <w:color w:val="000000" w:themeColor="text1"/>
          <w:sz w:val="20"/>
          <w:szCs w:val="20"/>
        </w:rPr>
        <w:t>C;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&amp; 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P for groups of D and E; 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† </w:t>
      </w:r>
      <w:r w:rsidRPr="00445032">
        <w:rPr>
          <w:color w:val="000000" w:themeColor="text1"/>
          <w:sz w:val="20"/>
          <w:szCs w:val="20"/>
        </w:rPr>
        <w:t xml:space="preserve">P &lt;0.05 for Groups of </w:t>
      </w:r>
      <w:r w:rsidRPr="00445032">
        <w:rPr>
          <w:rFonts w:eastAsiaTheme="minorEastAsia"/>
          <w:color w:val="000000" w:themeColor="text1"/>
          <w:sz w:val="20"/>
          <w:szCs w:val="20"/>
        </w:rPr>
        <w:t>E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and </w:t>
      </w:r>
      <w:r w:rsidRPr="00445032">
        <w:rPr>
          <w:color w:val="000000" w:themeColor="text1"/>
          <w:sz w:val="20"/>
          <w:szCs w:val="20"/>
        </w:rPr>
        <w:t>F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;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</w:t>
      </w:r>
      <w:r w:rsidRPr="00445032">
        <w:rPr>
          <w:rFonts w:ascii="AdvTT3713a231+20" w:eastAsiaTheme="minorEastAsia" w:hAnsi="AdvTT3713a231+20" w:cs="AdvTT3713a231+20"/>
          <w:color w:val="000000" w:themeColor="text1"/>
          <w:sz w:val="15"/>
          <w:szCs w:val="15"/>
          <w:vertAlign w:val="superscript"/>
        </w:rPr>
        <w:t>‡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</w:t>
      </w:r>
      <w:r w:rsidRPr="00445032">
        <w:rPr>
          <w:rFonts w:eastAsiaTheme="minorEastAsia"/>
          <w:color w:val="000000" w:themeColor="text1"/>
          <w:sz w:val="20"/>
          <w:szCs w:val="20"/>
        </w:rPr>
        <w:t>P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&lt;0.05 for groups 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D </w:t>
      </w:r>
      <w:r w:rsidRPr="00445032">
        <w:rPr>
          <w:rFonts w:eastAsia="Times New Roman"/>
          <w:color w:val="000000" w:themeColor="text1"/>
          <w:sz w:val="20"/>
          <w:szCs w:val="20"/>
        </w:rPr>
        <w:t>and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 F</w:t>
      </w:r>
      <w:r w:rsidRPr="00445032">
        <w:rPr>
          <w:rFonts w:eastAsiaTheme="minorEastAsia"/>
          <w:color w:val="000000" w:themeColor="text1"/>
          <w:sz w:val="20"/>
          <w:szCs w:val="20"/>
        </w:rPr>
        <w:t>.</w:t>
      </w:r>
    </w:p>
    <w:p w:rsidR="00D45C40" w:rsidRPr="00445032" w:rsidRDefault="00D45C40" w:rsidP="000673C1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bookmarkStart w:id="4" w:name="_GoBack"/>
      <w:bookmarkEnd w:id="4"/>
    </w:p>
    <w:sectPr w:rsidR="00D45C40" w:rsidRPr="00445032" w:rsidSect="009B31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DBE" w:rsidRDefault="00905DBE" w:rsidP="0058724E">
      <w:r>
        <w:separator/>
      </w:r>
    </w:p>
  </w:endnote>
  <w:endnote w:type="continuationSeparator" w:id="0">
    <w:p w:rsidR="00905DBE" w:rsidRDefault="00905DBE" w:rsidP="0058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T3713a23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DBE" w:rsidRDefault="00905DBE" w:rsidP="0058724E">
      <w:r>
        <w:separator/>
      </w:r>
    </w:p>
  </w:footnote>
  <w:footnote w:type="continuationSeparator" w:id="0">
    <w:p w:rsidR="00905DBE" w:rsidRDefault="00905DBE" w:rsidP="00587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863"/>
    <w:rsid w:val="000177C2"/>
    <w:rsid w:val="00035DDA"/>
    <w:rsid w:val="00047343"/>
    <w:rsid w:val="000673C1"/>
    <w:rsid w:val="000E5873"/>
    <w:rsid w:val="00132560"/>
    <w:rsid w:val="00133131"/>
    <w:rsid w:val="0014187C"/>
    <w:rsid w:val="0014537E"/>
    <w:rsid w:val="00183F60"/>
    <w:rsid w:val="001961A6"/>
    <w:rsid w:val="001D2AEB"/>
    <w:rsid w:val="001F670A"/>
    <w:rsid w:val="00225771"/>
    <w:rsid w:val="00265CD3"/>
    <w:rsid w:val="00284863"/>
    <w:rsid w:val="00284E0C"/>
    <w:rsid w:val="00295538"/>
    <w:rsid w:val="002C3045"/>
    <w:rsid w:val="002C65D6"/>
    <w:rsid w:val="002E017F"/>
    <w:rsid w:val="002E2DEC"/>
    <w:rsid w:val="002E6331"/>
    <w:rsid w:val="00334D0B"/>
    <w:rsid w:val="003456E5"/>
    <w:rsid w:val="0035086C"/>
    <w:rsid w:val="00355376"/>
    <w:rsid w:val="00382336"/>
    <w:rsid w:val="00394145"/>
    <w:rsid w:val="003B461F"/>
    <w:rsid w:val="003C6E6A"/>
    <w:rsid w:val="003E6C34"/>
    <w:rsid w:val="003F695B"/>
    <w:rsid w:val="00424BF8"/>
    <w:rsid w:val="00445032"/>
    <w:rsid w:val="004E2264"/>
    <w:rsid w:val="0050027B"/>
    <w:rsid w:val="00504E94"/>
    <w:rsid w:val="0051192B"/>
    <w:rsid w:val="005633E4"/>
    <w:rsid w:val="0058724E"/>
    <w:rsid w:val="005A26BE"/>
    <w:rsid w:val="005B170B"/>
    <w:rsid w:val="005E4ED7"/>
    <w:rsid w:val="005E5DB2"/>
    <w:rsid w:val="005F68C0"/>
    <w:rsid w:val="006044EB"/>
    <w:rsid w:val="00606854"/>
    <w:rsid w:val="00642E55"/>
    <w:rsid w:val="0064492A"/>
    <w:rsid w:val="0071194D"/>
    <w:rsid w:val="00727603"/>
    <w:rsid w:val="00741142"/>
    <w:rsid w:val="00744BE4"/>
    <w:rsid w:val="00791BF3"/>
    <w:rsid w:val="007A0973"/>
    <w:rsid w:val="0084356D"/>
    <w:rsid w:val="008552BB"/>
    <w:rsid w:val="008638DB"/>
    <w:rsid w:val="00887DFC"/>
    <w:rsid w:val="00892FC3"/>
    <w:rsid w:val="008A434F"/>
    <w:rsid w:val="008A5182"/>
    <w:rsid w:val="008B4E61"/>
    <w:rsid w:val="008C4B83"/>
    <w:rsid w:val="00905DBE"/>
    <w:rsid w:val="009148A6"/>
    <w:rsid w:val="00916576"/>
    <w:rsid w:val="00926920"/>
    <w:rsid w:val="00927AEF"/>
    <w:rsid w:val="00953D93"/>
    <w:rsid w:val="00973701"/>
    <w:rsid w:val="0097745F"/>
    <w:rsid w:val="00977882"/>
    <w:rsid w:val="00A05C69"/>
    <w:rsid w:val="00A1139B"/>
    <w:rsid w:val="00AB5416"/>
    <w:rsid w:val="00B04DF4"/>
    <w:rsid w:val="00B07828"/>
    <w:rsid w:val="00B115E4"/>
    <w:rsid w:val="00B52D8E"/>
    <w:rsid w:val="00BB307C"/>
    <w:rsid w:val="00BE76A3"/>
    <w:rsid w:val="00C072D8"/>
    <w:rsid w:val="00C57C52"/>
    <w:rsid w:val="00C70D53"/>
    <w:rsid w:val="00C75B10"/>
    <w:rsid w:val="00C87103"/>
    <w:rsid w:val="00CB0B66"/>
    <w:rsid w:val="00CB7DCD"/>
    <w:rsid w:val="00CC5855"/>
    <w:rsid w:val="00CF4831"/>
    <w:rsid w:val="00D4158A"/>
    <w:rsid w:val="00D45C40"/>
    <w:rsid w:val="00D6231A"/>
    <w:rsid w:val="00D85208"/>
    <w:rsid w:val="00D96E35"/>
    <w:rsid w:val="00DC57A5"/>
    <w:rsid w:val="00DD1047"/>
    <w:rsid w:val="00E36679"/>
    <w:rsid w:val="00E82CBE"/>
    <w:rsid w:val="00E86784"/>
    <w:rsid w:val="00E878DC"/>
    <w:rsid w:val="00EA6936"/>
    <w:rsid w:val="00EE646D"/>
    <w:rsid w:val="00F02357"/>
    <w:rsid w:val="00F04838"/>
    <w:rsid w:val="00F177F4"/>
    <w:rsid w:val="00F20A0F"/>
    <w:rsid w:val="00F23476"/>
    <w:rsid w:val="00F43271"/>
    <w:rsid w:val="00F74AAA"/>
    <w:rsid w:val="00FA2DE6"/>
    <w:rsid w:val="00FD0845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863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3">
    <w:name w:val="heading 3"/>
    <w:basedOn w:val="a"/>
    <w:next w:val="a"/>
    <w:link w:val="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6">
    <w:name w:val="heading 6"/>
    <w:basedOn w:val="a"/>
    <w:next w:val="a"/>
    <w:link w:val="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3Char">
    <w:name w:val="标题 3 Char"/>
    <w:basedOn w:val="a0"/>
    <w:link w:val="3"/>
    <w:rsid w:val="00284863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5Char">
    <w:name w:val="标题 5 Char"/>
    <w:basedOn w:val="a0"/>
    <w:link w:val="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6Char">
    <w:name w:val="标题 6 Char"/>
    <w:basedOn w:val="a0"/>
    <w:link w:val="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a3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Char">
    <w:name w:val="纯文本 Char"/>
    <w:link w:val="a4"/>
    <w:locked/>
    <w:rsid w:val="00284863"/>
    <w:rPr>
      <w:rFonts w:ascii="Consolas" w:hAnsi="Consolas"/>
      <w:szCs w:val="21"/>
    </w:rPr>
  </w:style>
  <w:style w:type="paragraph" w:styleId="a4">
    <w:name w:val="Plain Text"/>
    <w:basedOn w:val="a"/>
    <w:link w:val="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a0"/>
    <w:uiPriority w:val="99"/>
    <w:semiHidden/>
    <w:rsid w:val="00284863"/>
    <w:rPr>
      <w:rFonts w:ascii="宋体" w:eastAsia="宋体" w:hAnsi="Courier New" w:cs="Courier New"/>
      <w:kern w:val="0"/>
      <w:szCs w:val="21"/>
    </w:rPr>
  </w:style>
  <w:style w:type="paragraph" w:styleId="a5">
    <w:name w:val="Balloon Text"/>
    <w:basedOn w:val="a"/>
    <w:link w:val="Char0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Char0">
    <w:name w:val="批注框文本 Char"/>
    <w:basedOn w:val="a0"/>
    <w:link w:val="a5"/>
    <w:semiHidden/>
    <w:rsid w:val="00284863"/>
    <w:rPr>
      <w:rFonts w:ascii="Tahoma" w:eastAsia="宋体" w:hAnsi="Tahoma" w:cs="Times New Roman"/>
      <w:kern w:val="0"/>
      <w:sz w:val="16"/>
      <w:szCs w:val="16"/>
      <w:lang w:val="x-none"/>
    </w:rPr>
  </w:style>
  <w:style w:type="character" w:styleId="a6">
    <w:name w:val="Hyperlink"/>
    <w:rsid w:val="00284863"/>
    <w:rPr>
      <w:color w:val="0000FF"/>
      <w:u w:val="single"/>
    </w:rPr>
  </w:style>
  <w:style w:type="paragraph" w:styleId="a7">
    <w:name w:val="Body Text"/>
    <w:basedOn w:val="a"/>
    <w:link w:val="Char2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Char2">
    <w:name w:val="正文文本 Char"/>
    <w:basedOn w:val="a0"/>
    <w:link w:val="a7"/>
    <w:rsid w:val="00284863"/>
    <w:rPr>
      <w:rFonts w:ascii="Times New Roman" w:eastAsia="宋体" w:hAnsi="Times New Roman" w:cs="Times New Roman"/>
      <w:kern w:val="0"/>
      <w:sz w:val="36"/>
      <w:szCs w:val="20"/>
      <w:lang w:val="en-GB" w:eastAsia="de-DE"/>
    </w:rPr>
  </w:style>
  <w:style w:type="character" w:styleId="a8">
    <w:name w:val="annotation reference"/>
    <w:rsid w:val="00284863"/>
    <w:rPr>
      <w:sz w:val="16"/>
      <w:szCs w:val="16"/>
    </w:rPr>
  </w:style>
  <w:style w:type="paragraph" w:styleId="a9">
    <w:name w:val="annotation text"/>
    <w:basedOn w:val="a"/>
    <w:link w:val="Char3"/>
    <w:rsid w:val="00284863"/>
    <w:rPr>
      <w:sz w:val="20"/>
      <w:szCs w:val="20"/>
      <w:lang w:val="x-none"/>
    </w:rPr>
  </w:style>
  <w:style w:type="character" w:customStyle="1" w:styleId="Char3">
    <w:name w:val="批注文字 Char"/>
    <w:basedOn w:val="a0"/>
    <w:link w:val="a9"/>
    <w:rsid w:val="00284863"/>
    <w:rPr>
      <w:rFonts w:ascii="Times New Roman" w:eastAsia="宋体" w:hAnsi="Times New Roman" w:cs="Times New Roman"/>
      <w:kern w:val="0"/>
      <w:sz w:val="20"/>
      <w:szCs w:val="20"/>
      <w:lang w:val="x-none"/>
    </w:rPr>
  </w:style>
  <w:style w:type="paragraph" w:styleId="aa">
    <w:name w:val="annotation subject"/>
    <w:basedOn w:val="a9"/>
    <w:next w:val="a9"/>
    <w:link w:val="Char4"/>
    <w:rsid w:val="00284863"/>
    <w:rPr>
      <w:b/>
      <w:bCs/>
    </w:rPr>
  </w:style>
  <w:style w:type="character" w:customStyle="1" w:styleId="Char4">
    <w:name w:val="批注主题 Char"/>
    <w:basedOn w:val="Char3"/>
    <w:link w:val="aa"/>
    <w:rsid w:val="00284863"/>
    <w:rPr>
      <w:rFonts w:ascii="Times New Roman" w:eastAsia="宋体" w:hAnsi="Times New Roman" w:cs="Times New Roman"/>
      <w:b/>
      <w:bCs/>
      <w:kern w:val="0"/>
      <w:sz w:val="20"/>
      <w:szCs w:val="20"/>
      <w:lang w:val="x-none"/>
    </w:rPr>
  </w:style>
  <w:style w:type="paragraph" w:styleId="ab">
    <w:name w:val="header"/>
    <w:basedOn w:val="a"/>
    <w:link w:val="Char5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5">
    <w:name w:val="页眉 Char"/>
    <w:basedOn w:val="a0"/>
    <w:link w:val="ab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paragraph" w:styleId="ac">
    <w:name w:val="footer"/>
    <w:basedOn w:val="a"/>
    <w:link w:val="Char6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6">
    <w:name w:val="页脚 Char"/>
    <w:basedOn w:val="a0"/>
    <w:link w:val="ac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a2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d">
    <w:name w:val="line number"/>
    <w:unhideWhenUsed/>
    <w:rsid w:val="00284863"/>
  </w:style>
  <w:style w:type="paragraph" w:styleId="2">
    <w:name w:val="Body Text 2"/>
    <w:basedOn w:val="a"/>
    <w:link w:val="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2Char">
    <w:name w:val="正文文本 2 Char"/>
    <w:basedOn w:val="a0"/>
    <w:link w:val="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ae">
    <w:name w:val="Emphasis"/>
    <w:qFormat/>
    <w:rsid w:val="00284863"/>
    <w:rPr>
      <w:i/>
      <w:iCs/>
    </w:rPr>
  </w:style>
  <w:style w:type="paragraph" w:styleId="HTML">
    <w:name w:val="HTML Preformatted"/>
    <w:basedOn w:val="a"/>
    <w:link w:val="HTML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Char">
    <w:name w:val="HTML 预设格式 Char"/>
    <w:basedOn w:val="a0"/>
    <w:link w:val="HTML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af">
    <w:name w:val="Table Grid"/>
    <w:basedOn w:val="a1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2"/>
    <w:semiHidden/>
    <w:unhideWhenUsed/>
    <w:rsid w:val="00284863"/>
  </w:style>
  <w:style w:type="table" w:customStyle="1" w:styleId="TableGrid1">
    <w:name w:val="Table Grid1"/>
    <w:basedOn w:val="a1"/>
    <w:next w:val="af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863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3">
    <w:name w:val="heading 3"/>
    <w:basedOn w:val="a"/>
    <w:next w:val="a"/>
    <w:link w:val="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6">
    <w:name w:val="heading 6"/>
    <w:basedOn w:val="a"/>
    <w:next w:val="a"/>
    <w:link w:val="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3Char">
    <w:name w:val="标题 3 Char"/>
    <w:basedOn w:val="a0"/>
    <w:link w:val="3"/>
    <w:rsid w:val="00284863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5Char">
    <w:name w:val="标题 5 Char"/>
    <w:basedOn w:val="a0"/>
    <w:link w:val="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6Char">
    <w:name w:val="标题 6 Char"/>
    <w:basedOn w:val="a0"/>
    <w:link w:val="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a3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Char">
    <w:name w:val="纯文本 Char"/>
    <w:link w:val="a4"/>
    <w:locked/>
    <w:rsid w:val="00284863"/>
    <w:rPr>
      <w:rFonts w:ascii="Consolas" w:hAnsi="Consolas"/>
      <w:szCs w:val="21"/>
    </w:rPr>
  </w:style>
  <w:style w:type="paragraph" w:styleId="a4">
    <w:name w:val="Plain Text"/>
    <w:basedOn w:val="a"/>
    <w:link w:val="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a0"/>
    <w:uiPriority w:val="99"/>
    <w:semiHidden/>
    <w:rsid w:val="00284863"/>
    <w:rPr>
      <w:rFonts w:ascii="宋体" w:eastAsia="宋体" w:hAnsi="Courier New" w:cs="Courier New"/>
      <w:kern w:val="0"/>
      <w:szCs w:val="21"/>
    </w:rPr>
  </w:style>
  <w:style w:type="paragraph" w:styleId="a5">
    <w:name w:val="Balloon Text"/>
    <w:basedOn w:val="a"/>
    <w:link w:val="Char0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Char0">
    <w:name w:val="批注框文本 Char"/>
    <w:basedOn w:val="a0"/>
    <w:link w:val="a5"/>
    <w:semiHidden/>
    <w:rsid w:val="00284863"/>
    <w:rPr>
      <w:rFonts w:ascii="Tahoma" w:eastAsia="宋体" w:hAnsi="Tahoma" w:cs="Times New Roman"/>
      <w:kern w:val="0"/>
      <w:sz w:val="16"/>
      <w:szCs w:val="16"/>
      <w:lang w:val="x-none"/>
    </w:rPr>
  </w:style>
  <w:style w:type="character" w:styleId="a6">
    <w:name w:val="Hyperlink"/>
    <w:rsid w:val="00284863"/>
    <w:rPr>
      <w:color w:val="0000FF"/>
      <w:u w:val="single"/>
    </w:rPr>
  </w:style>
  <w:style w:type="paragraph" w:styleId="a7">
    <w:name w:val="Body Text"/>
    <w:basedOn w:val="a"/>
    <w:link w:val="Char2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Char2">
    <w:name w:val="正文文本 Char"/>
    <w:basedOn w:val="a0"/>
    <w:link w:val="a7"/>
    <w:rsid w:val="00284863"/>
    <w:rPr>
      <w:rFonts w:ascii="Times New Roman" w:eastAsia="宋体" w:hAnsi="Times New Roman" w:cs="Times New Roman"/>
      <w:kern w:val="0"/>
      <w:sz w:val="36"/>
      <w:szCs w:val="20"/>
      <w:lang w:val="en-GB" w:eastAsia="de-DE"/>
    </w:rPr>
  </w:style>
  <w:style w:type="character" w:styleId="a8">
    <w:name w:val="annotation reference"/>
    <w:rsid w:val="00284863"/>
    <w:rPr>
      <w:sz w:val="16"/>
      <w:szCs w:val="16"/>
    </w:rPr>
  </w:style>
  <w:style w:type="paragraph" w:styleId="a9">
    <w:name w:val="annotation text"/>
    <w:basedOn w:val="a"/>
    <w:link w:val="Char3"/>
    <w:rsid w:val="00284863"/>
    <w:rPr>
      <w:sz w:val="20"/>
      <w:szCs w:val="20"/>
      <w:lang w:val="x-none"/>
    </w:rPr>
  </w:style>
  <w:style w:type="character" w:customStyle="1" w:styleId="Char3">
    <w:name w:val="批注文字 Char"/>
    <w:basedOn w:val="a0"/>
    <w:link w:val="a9"/>
    <w:rsid w:val="00284863"/>
    <w:rPr>
      <w:rFonts w:ascii="Times New Roman" w:eastAsia="宋体" w:hAnsi="Times New Roman" w:cs="Times New Roman"/>
      <w:kern w:val="0"/>
      <w:sz w:val="20"/>
      <w:szCs w:val="20"/>
      <w:lang w:val="x-none"/>
    </w:rPr>
  </w:style>
  <w:style w:type="paragraph" w:styleId="aa">
    <w:name w:val="annotation subject"/>
    <w:basedOn w:val="a9"/>
    <w:next w:val="a9"/>
    <w:link w:val="Char4"/>
    <w:rsid w:val="00284863"/>
    <w:rPr>
      <w:b/>
      <w:bCs/>
    </w:rPr>
  </w:style>
  <w:style w:type="character" w:customStyle="1" w:styleId="Char4">
    <w:name w:val="批注主题 Char"/>
    <w:basedOn w:val="Char3"/>
    <w:link w:val="aa"/>
    <w:rsid w:val="00284863"/>
    <w:rPr>
      <w:rFonts w:ascii="Times New Roman" w:eastAsia="宋体" w:hAnsi="Times New Roman" w:cs="Times New Roman"/>
      <w:b/>
      <w:bCs/>
      <w:kern w:val="0"/>
      <w:sz w:val="20"/>
      <w:szCs w:val="20"/>
      <w:lang w:val="x-none"/>
    </w:rPr>
  </w:style>
  <w:style w:type="paragraph" w:styleId="ab">
    <w:name w:val="header"/>
    <w:basedOn w:val="a"/>
    <w:link w:val="Char5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5">
    <w:name w:val="页眉 Char"/>
    <w:basedOn w:val="a0"/>
    <w:link w:val="ab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paragraph" w:styleId="ac">
    <w:name w:val="footer"/>
    <w:basedOn w:val="a"/>
    <w:link w:val="Char6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6">
    <w:name w:val="页脚 Char"/>
    <w:basedOn w:val="a0"/>
    <w:link w:val="ac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a2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d">
    <w:name w:val="line number"/>
    <w:unhideWhenUsed/>
    <w:rsid w:val="00284863"/>
  </w:style>
  <w:style w:type="paragraph" w:styleId="2">
    <w:name w:val="Body Text 2"/>
    <w:basedOn w:val="a"/>
    <w:link w:val="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2Char">
    <w:name w:val="正文文本 2 Char"/>
    <w:basedOn w:val="a0"/>
    <w:link w:val="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ae">
    <w:name w:val="Emphasis"/>
    <w:qFormat/>
    <w:rsid w:val="00284863"/>
    <w:rPr>
      <w:i/>
      <w:iCs/>
    </w:rPr>
  </w:style>
  <w:style w:type="paragraph" w:styleId="HTML">
    <w:name w:val="HTML Preformatted"/>
    <w:basedOn w:val="a"/>
    <w:link w:val="HTML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Char">
    <w:name w:val="HTML 预设格式 Char"/>
    <w:basedOn w:val="a0"/>
    <w:link w:val="HTML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af">
    <w:name w:val="Table Grid"/>
    <w:basedOn w:val="a1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2"/>
    <w:semiHidden/>
    <w:unhideWhenUsed/>
    <w:rsid w:val="00284863"/>
  </w:style>
  <w:style w:type="table" w:customStyle="1" w:styleId="TableGrid1">
    <w:name w:val="Table Grid1"/>
    <w:basedOn w:val="a1"/>
    <w:next w:val="af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wch</dc:creator>
  <cp:lastModifiedBy>tjwch</cp:lastModifiedBy>
  <cp:revision>2</cp:revision>
  <dcterms:created xsi:type="dcterms:W3CDTF">2015-03-24T01:07:00Z</dcterms:created>
  <dcterms:modified xsi:type="dcterms:W3CDTF">2015-03-24T01:07:00Z</dcterms:modified>
</cp:coreProperties>
</file>